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5A4" w:rsidRDefault="00D375A4">
      <w:r>
        <w:t xml:space="preserve">Table 1. </w:t>
      </w:r>
      <w:proofErr w:type="gramStart"/>
      <w:r>
        <w:t>Quality  health</w:t>
      </w:r>
      <w:proofErr w:type="gramEnd"/>
      <w:r>
        <w:t xml:space="preserve"> information analysis of the first 110 websites, using the Google search engine with the key words “Wuhan </w:t>
      </w:r>
      <w:r w:rsidR="00F01A44">
        <w:t>C</w:t>
      </w:r>
      <w:r>
        <w:t>oronavir</w:t>
      </w:r>
      <w:r w:rsidR="00F01A44">
        <w:t>u</w:t>
      </w:r>
      <w:r>
        <w:t>s”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534"/>
        <w:gridCol w:w="708"/>
        <w:gridCol w:w="1134"/>
        <w:gridCol w:w="993"/>
        <w:gridCol w:w="1417"/>
        <w:gridCol w:w="992"/>
        <w:gridCol w:w="1701"/>
        <w:gridCol w:w="1134"/>
        <w:gridCol w:w="1134"/>
        <w:gridCol w:w="3402"/>
      </w:tblGrid>
      <w:tr w:rsidR="0052077D" w:rsidRPr="00A15307" w:rsidTr="00A15307">
        <w:trPr>
          <w:trHeight w:val="1054"/>
        </w:trPr>
        <w:tc>
          <w:tcPr>
            <w:tcW w:w="534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OLE_LINK1"/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708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HON code</w:t>
            </w:r>
          </w:p>
        </w:tc>
        <w:tc>
          <w:tcPr>
            <w:tcW w:w="1134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JAMA benchmark</w:t>
            </w:r>
          </w:p>
        </w:tc>
        <w:tc>
          <w:tcPr>
            <w:tcW w:w="993" w:type="dxa"/>
            <w:shd w:val="clear" w:color="auto" w:fill="auto"/>
          </w:tcPr>
          <w:p w:rsidR="001A26AE" w:rsidRPr="00A15307" w:rsidRDefault="0052077D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DISCERN</w:t>
            </w:r>
            <w:r w:rsidR="001A26AE" w:rsidRPr="00A153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417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Categorization/ affiliation</w:t>
            </w:r>
          </w:p>
        </w:tc>
        <w:tc>
          <w:tcPr>
            <w:tcW w:w="992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Websit</w:t>
            </w:r>
            <w:r w:rsidR="00A15307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701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Sub-type/content</w:t>
            </w:r>
          </w:p>
        </w:tc>
        <w:tc>
          <w:tcPr>
            <w:tcW w:w="1134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1134" w:type="dxa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Google Rank</w:t>
            </w:r>
          </w:p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</w:tcPr>
          <w:p w:rsidR="001A26AE" w:rsidRPr="00A15307" w:rsidRDefault="001A26AE" w:rsidP="00A1530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15307">
              <w:rPr>
                <w:rFonts w:ascii="Arial" w:hAnsi="Arial" w:cs="Arial"/>
                <w:b/>
                <w:bCs/>
                <w:sz w:val="16"/>
                <w:szCs w:val="16"/>
              </w:rPr>
              <w:t>Website link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2077D" w:rsidRPr="00A15307" w:rsidRDefault="001C192A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1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www.nytimes.com/article/what-is-coronavirus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:rsidR="0052077D" w:rsidRPr="00A15307" w:rsidRDefault="001C192A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0</w:t>
            </w:r>
          </w:p>
        </w:tc>
        <w:tc>
          <w:tcPr>
            <w:tcW w:w="3402" w:type="dxa"/>
          </w:tcPr>
          <w:p w:rsidR="0052077D" w:rsidRPr="00211A13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11A1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ttps://www.aljazeera.com/news/2020/01/china-coronavirus-death-toll-surges-latest-updates-200131232932230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:rsidR="0052077D" w:rsidRPr="00A15307" w:rsidRDefault="001C192A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0</w:t>
            </w:r>
          </w:p>
        </w:tc>
        <w:tc>
          <w:tcPr>
            <w:tcW w:w="3402" w:type="dxa"/>
          </w:tcPr>
          <w:p w:rsidR="0052077D" w:rsidRPr="00211A13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11A1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ttps://www.aljazeera.com/news/2020/02/wuhan-turns-social-media-vent-anger-coronavirus-response-200203085324619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960FA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960FA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52077D" w:rsidRPr="00A15307" w:rsidRDefault="00AF5CA1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11A13" w:rsidRDefault="0052077D" w:rsidP="00A153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1A13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es.wikipedia.org/wiki/coronavirus_de_wuhan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11A13" w:rsidRDefault="0052077D" w:rsidP="00A1530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1A13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en.wikipedia.org/wiki/2019%e2%80%9320_wuhan_coronavirus_outbreak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960FA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11A13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1A13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bbc.com/news/health-51345279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, 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2/0</w:t>
            </w:r>
          </w:p>
        </w:tc>
        <w:tc>
          <w:tcPr>
            <w:tcW w:w="3402" w:type="dxa"/>
          </w:tcPr>
          <w:p w:rsidR="0052077D" w:rsidRPr="00211A13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" w:history="1">
              <w:r w:rsidR="00460A60" w:rsidRPr="00211A13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who.int/emergencies/diseases/novel-coronavirus-2019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A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556C5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56C5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11A13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r w:rsidR="00460A60" w:rsidRPr="00211A13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businessinsider.com/wuhan-coronavirus-research-studies-published-2020-1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56C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11A13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7" w:history="1">
              <w:r w:rsidR="00460A60" w:rsidRPr="00211A13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theguardian.com/world/live/2020/jan/29/coronavirus-live-updates-china-wuhan-death-toll-cases-symptoms-treatment-evacuation-us-japanese-citizens-latest-new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283DED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8" w:history="1">
              <w:r w:rsidR="00460A60" w:rsidRPr="00283DED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eluniversal.com.mx/mundo/coronavirus-british-airways-y-american-airlines-suspenden-vuelos-china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9/0</w:t>
            </w:r>
          </w:p>
        </w:tc>
        <w:tc>
          <w:tcPr>
            <w:tcW w:w="3402" w:type="dxa"/>
          </w:tcPr>
          <w:p w:rsidR="0052077D" w:rsidRPr="00283DED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83DED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cnet.com/how-to/coronavirus-cases-pass-11000-us-declares-emergency-everything-we-know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:rsidR="0052077D" w:rsidRPr="00A15307" w:rsidRDefault="001C192A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familydoctor.org/condition/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foreignpolicy.com/2020/02/05/coronavirus-epidemic-wuhan-misinformation-online-social-medi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, 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4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9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cdc.gov/coronavirus/2019-ncov/index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, 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21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0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ecdc.europa.eu/en/novel-coronavirus-china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1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theconversation.com/how-contagious-is-the-wuhan-coronavirus-and-can-you-spread-it-before-symptoms-start-130686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Medical facts, question and answer, human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17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time.com/5759289/wuhan-pneumonia-outbreak-disease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A1530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6027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2077D" w:rsidRPr="00A15307" w:rsidRDefault="00A15307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/</w:t>
            </w:r>
            <w:r w:rsidR="0052077D"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2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wsj.com/articles/united-american-airlines-suspend-hong-kong-service-as-coronavirus-saps-demand-11580897463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geoawesomeness.com/track-china-coronavirus-real-time-map-global-cases-death-wuhan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3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bbc.co.uk/news/uk-51292590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4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elpais.com/elpais/2020/01/28/inenglish/1580220348_402354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5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france24.com/en/20200128-chinese-tourist-in-serious-condition-in-france-s-fourth-coronavirus-case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2077D" w:rsidRPr="00A15307" w:rsidRDefault="00AF5CA1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6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www.xinhuanet.com/english/2020-01/29/c_138741063.htm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7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dw.com/en/coronavirus-everything-you-need-to-know/a-52102486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52077D" w:rsidRPr="00A15307" w:rsidRDefault="00960FA8" w:rsidP="00960FA8">
            <w:pPr>
              <w:shd w:val="clear" w:color="auto" w:fill="FFFFFF"/>
              <w:spacing w:before="166" w:after="166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="0052077D" w:rsidRPr="00A15307">
              <w:rPr>
                <w:rFonts w:ascii="Arial" w:eastAsia="Times New Roman" w:hAnsi="Arial" w:cs="Arial"/>
                <w:sz w:val="16"/>
                <w:szCs w:val="16"/>
              </w:rPr>
              <w:t>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8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rivm.nl/en/novel-coronavirus-in-china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</w:tcPr>
          <w:p w:rsidR="0052077D" w:rsidRPr="00A15307" w:rsidRDefault="00AF5CA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clinical trial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9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thelancet.com/journals/lancet/article/piis0140-6736(20)30183-5/fulltext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telegraph.co.uk/news/2020/01/25/british-citizens-wuhan-left-dark-foreign-</w:t>
            </w: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office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</w:tcPr>
          <w:p w:rsidR="0052077D" w:rsidRPr="00A15307" w:rsidRDefault="00960FA8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="0052077D" w:rsidRPr="00A15307">
              <w:rPr>
                <w:rFonts w:ascii="Arial" w:eastAsia="Times New Roman" w:hAnsi="Arial" w:cs="Arial"/>
                <w:sz w:val="16"/>
                <w:szCs w:val="16"/>
              </w:rPr>
              <w:t>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78/47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0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ontario.ca/page/2019-novel-coronavirus-2019-ncov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forbes.com/sites/leahrosenbaum/2020/01/23/everything-you-need-to-know-about-the-wuhan-coronavirus-outbreak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uman interest stories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1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cnn.com/2020/01/22/asia/china-wuhan-coronavirus-deadly-intl-hnk/index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2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multco.us/health-officer/wuhan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3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dailymail.co.uk/health/article-7942251/britons-coronavirus-airlift-wuhan-quarantined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 xml:space="preserve">Human interest stories,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4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euronews.com/2020/01/22/watch-live-who-director-general-statement-on-coronavirus-outbreak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5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thl.fi/web/infectious-diseases/what-s-new/wuhan-coronavirus-latest-update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2C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6027A7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6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ed.ac.uk/health-safety/guidance/communicable-infectious-diseases/wuhan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weforum.org/agenda/2020/01/wuhan-coronavirus-china-cepi-vaccine-davo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Non-profit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 xml:space="preserve">Human interest </w:t>
            </w:r>
            <w:r w:rsidRPr="00A15307">
              <w:rPr>
                <w:rFonts w:ascii="Arial" w:hAnsi="Arial" w:cs="Arial"/>
                <w:sz w:val="16"/>
                <w:szCs w:val="16"/>
              </w:rPr>
              <w:lastRenderedPageBreak/>
              <w:t>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globalvoices.org/specialcoverage/how-will-the-wuhan-coronavirus-impact-the-</w:t>
            </w: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political-future-of-chin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2C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92CCA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phw.nhs.wales/news/public-health-wales-response-to-outbreak-in-wuhan-chin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blogs.sas.com/content/graphicallyspeaking/2020/02/03/improving-the-wuhan-coronavirus-dashboard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7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voanews.com/science-health/new-tech-sharp-docs-made-fast-id-wuhan-coronavirus-possible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2A096B" w:rsidP="002A096B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asiatimes.com/2020/01/opinion/how-china-failed-to-manage-wuhan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="0052077D" w:rsidRPr="00A15307">
              <w:rPr>
                <w:rFonts w:ascii="Arial" w:eastAsia="Times New Roman" w:hAnsi="Arial" w:cs="Arial"/>
                <w:sz w:val="16"/>
                <w:szCs w:val="16"/>
              </w:rPr>
              <w:t>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33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8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moh.gov.sg/2019-ncov-wuhan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n-profit 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aleteia.org/2020/02/01/prayer-to-protect-against-the-wuhan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93614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practicaespanol.com/en/13-clear-things-about-wuhans-coronavirus-in-chin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09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6027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:rsidR="0052077D" w:rsidRPr="00A15307" w:rsidRDefault="002A096B" w:rsidP="002A096B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clinical trial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imperial.ac.uk/mrc-global-infectious-disease-analysis/news--wuhan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:rsidR="0052077D" w:rsidRPr="00A15307" w:rsidRDefault="002A096B" w:rsidP="002A096B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29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voacambodia.com/a/where-wuhan-coronavirus-is-spreading/5262286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</w:t>
            </w:r>
            <w:r w:rsidR="00936140" w:rsidRPr="00A15307">
              <w:rPr>
                <w:rFonts w:ascii="Arial" w:eastAsia="Times New Roman" w:hAnsi="Arial" w:cs="Arial"/>
                <w:sz w:val="16"/>
                <w:szCs w:val="16"/>
              </w:rPr>
              <w:t>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0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ntu.edu.tw/english/spotlight/2020/1797_20200130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:rsidR="0052077D" w:rsidRPr="00A15307" w:rsidRDefault="002A096B" w:rsidP="002A096B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1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helsinkitimes.fi/finland/finland-news/domestic/17271-first-case-of-wuhan-corona-virus-confirmed-in-finland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2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ba.n1info.com/english/news/a406863/wuhan-coronavirus-continues-its-global-spread-with-more-than-6-000-cases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bookmarkStart w:id="1" w:name="_GoBack"/>
            <w:bookmarkEnd w:id="1"/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3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latimes.com/science/story/2020-01-28/wuhan-chinas-coronavirus-50-million-people-quarantined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asiatimes.com/2020/01/opinion/how-china-failed-to-manage-wuhan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4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lrt.lt/en/news-in-english/19/1137526/2-lithuanians-currently-in-wuhan-amid-coronavirus-outbreak-mfa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5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malaysiaairlines.com/au/en/advisory/china-coronavirus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A09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2A096B" w:rsidP="002A096B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6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efe.com/efe/english/world/china-sends-thousands-of-medical-staff-to-wuhan-as-coronavirus-toll-rises/50000262-4160253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7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hr.n1info.com/english/news/a479163/wuhan-coronavirus-continues-its-global-spread-with-more-than-6-000-cases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qz.com/1791611/wuhan-coronavirus-chinese-people-channel-anger-through-chernobyl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Partly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Human interest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8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thedenverchannel.com/news/local-news/colorado-native-quarantined-in-</w:t>
              </w:r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lastRenderedPageBreak/>
                <w:t>wuhan-china-due-to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factcheck.afp.com/chinese-doctors-have-not-projected-11-million-people-quarantined-wuhan-china-will-die-coronavirus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businessinsider.sg/china-coronavirus-wuhan-hubei-medics-infections-outstrip-sars-2020-1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9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mainichi.jp/english/articles/20200128/p2g/00m/0na/089000c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5CA1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dutchnews.nl/news/2020/01/coronavirus-latest-dutch-look-into-bringing-expats-in-wuhan-home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:rsidR="0052077D" w:rsidRPr="00A15307" w:rsidRDefault="002A096B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0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laverdadnoticias.com/mundo/este-es-el-mercado-de-wuhan-donde-se-habria-originado-el-coronavirus-fotos-20200126-0153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2A096B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09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096B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F5CA1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1" w:history="1">
              <w:r w:rsidR="00460A60" w:rsidRPr="00AF5CA1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medscape.com/viewarticle/924268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siasat.com/coronavirus-over-75000-infected-wuhan-1813095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7" w:type="dxa"/>
          </w:tcPr>
          <w:p w:rsidR="0052077D" w:rsidRPr="00A15307" w:rsidRDefault="005E183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citynews1130.com/2020/01/25/public-health-officials-in-ontario-call-evening-news-conference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</w:tcPr>
          <w:p w:rsidR="0052077D" w:rsidRPr="00A15307" w:rsidRDefault="005E1838" w:rsidP="005E1838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thepienews.com/news/novel-coronavirus-international-student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clinical trial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://english.shanghaipasteur.cas.cn/research2016/rp2016/202001/t20200125_229792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8" w:type="dxa"/>
          </w:tcPr>
          <w:p w:rsidR="0052077D" w:rsidRPr="00A15307" w:rsidRDefault="001C192A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</w:tcPr>
          <w:p w:rsidR="0052077D" w:rsidRPr="00A15307" w:rsidRDefault="005E1838" w:rsidP="005E1838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news-medical.net/news/20200128/travel-data-reveals-top-20-cities-at-risk-of-wuhan-coronavirus-spread.aspx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52077D" w:rsidRPr="00A15307" w:rsidRDefault="005E183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peruviantimes.com/27/four-people-under-observation-for-wuhan-coronavirus/32133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</w:tcPr>
          <w:p w:rsidR="0052077D" w:rsidRPr="00A15307" w:rsidRDefault="005E183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nypost.com/2020/01/25/doctor-at-hospital-in-wuhan-dies-after-treating-patients-with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</w:tcPr>
          <w:p w:rsidR="0052077D" w:rsidRPr="00A15307" w:rsidRDefault="005E183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summitdaily.com/news/wuhan-coronavirus-is-a-concern-but-less-of-a-worry-than-the-flu-colorado-health-officials-say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A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</w:tcPr>
          <w:p w:rsidR="0052077D" w:rsidRPr="00A15307" w:rsidRDefault="005E1838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fortune.com/2020/01/27/wuhan-coronavirus-global-markets-shutter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give2asia.org/donate-help-fight-coronavirus-outbreak-wuhan-chin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news18.com/news/world/coronacoron-outbreak-live-updates-corona-virus-symptoms-prevention-cure-china-wuhan-2473519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Human interest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facebook.com/ladbible/videos/4</w:t>
            </w:r>
            <w:r w:rsidRPr="00A15307">
              <w:rPr>
                <w:rFonts w:ascii="Arial" w:hAnsi="Arial" w:cs="Arial"/>
                <w:sz w:val="16"/>
                <w:szCs w:val="16"/>
              </w:rPr>
              <w:lastRenderedPageBreak/>
              <w:t>87922995254448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Government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://mofa.gov.pk/coronavirus-in-china-update-on-welfare-of-pakistani-community-in-wuhan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F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flyroyalbrunei.com/hong-kong-sar/en/coronavirus-pneumonia-in-wuhan-china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, question and 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www.actasanitaria.com/coronavirus-de-wuhan-china-2019-ncov-lo-que-tiene-que-saber-para-evitar-una-epidemia-de-panico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</w:tcPr>
          <w:p w:rsidR="0052077D" w:rsidRPr="00A15307" w:rsidRDefault="00633F3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usatoday.com/story/news/world/2020/01/25/coronavirus-grave-crisis-us-diplomats-ordered-leave-wuhan/4574189002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wired.com/story/would-the-coronavirus-quarantine-of-wuhan-even-work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2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english.manoramaonline.com/news/kerala/2020/01/26/lessons-kerala-can-learn-from-wuhan-as-it-battles-coronavirus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3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en.yna.co.kr/view/aen20200126000700320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africanews.com/2020/02/05/ivory-coast-tests-suspected-coronavirus-case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Medical facts, human interest stories, question and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nswer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forbes.com/sites/judystone/2020/01/11/wuhan-coronavirus-outbreak-shows-the-importance-of-sound-science-sleuthing-</w:t>
            </w: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nd-cooperation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8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question and answer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theglobeandmail.com/world/article-the-wuhan-coronavirus-what-we-know-so-far-about-the-new-disease-from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4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spglobal.com/platts/en/market-insights/latest-news/metals/012420-wuhan-coronavirus-dampens-sentiment-in-chinas-steel-market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5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www.sixthtone.com/news/1005112/wuhan-coronavirus-latest-update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6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rfa.org/english/news/china/wuhan-outbreak-01092020133656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7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apnews.com/14d7dcffa205d9022fa9ea593bb2a8c5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8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news.yahoo.com/west-blames-wuhan-coronavirus-china-101401332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-profit 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khn.org/news/flu-far-deadlier-than-wuhan-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9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thestandard.com.hk/breaking-news/section/3/140403/two-quarantined-in-zhejiang-for-wuhan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Partly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Human interest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theolivepress.es/spain-</w:t>
            </w: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news/2020/01/22/spain-preparing-for-wuhan-coronavirus-as-thousands-of-chinese-set-to-visit-for-their-new-year-holiday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F01A44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A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, non-profit organization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healthpolicy-watch.org/mystery-virus-in-wuhan-identified-as-novel-coronavirus-researchers-still-searching-for-animal-host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F01A44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A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hd w:val="clear" w:color="auto" w:fill="FFFFFF"/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question and answer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idsociety.org/public-health/wuhan-coronaviru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0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news.sky.com/story/china-virus-britons-advised-against-travel-to-outbreak-epicentre-of-wuhan-11915188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1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scmp.com/news/china/society/article/3047278/wuhan-goes-shutdown-china-tries-contain-deadly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942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2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bigthink.com/politics-current-affairs/wuhan-coronavirus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iversity/medical Center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52077D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60A60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www.technologyreview.com/s/615124/coronavirus-china-wuhan-hong-kong-misinformation-censorship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3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english.kyodonews.net/news/2020/02/7582dd522634-urgent-3-more-returnees-from-wuhan-test-positive-for-new-coronavirus-in-japan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942911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 xml:space="preserve">Human interest stories, medical </w:t>
            </w: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4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alertnation.blogspot.com/2020/01/cor</w:t>
              </w:r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lastRenderedPageBreak/>
                <w:t>onavirus-wuhan-china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5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://www.surinenglish.com/local/202001/31/coronavirus-fears-increase-wuhan-20200131094131-v.html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460A60" w:rsidRDefault="00190842" w:rsidP="00A15307">
            <w:pPr>
              <w:spacing w:before="166" w:after="166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6" w:history="1">
              <w:r w:rsidR="00460A60" w:rsidRPr="00460A60">
                <w:rPr>
                  <w:rStyle w:val="Hipervnculo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channelnewsasia.com/news/commentary/china-wuhan-virus-lockdown-travel-flight-bus-quarantine-new-year-12372790</w:t>
              </w:r>
            </w:hyperlink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independent.co.uk/news/world/aasi/coronavirus-news-live-china-latest-death-toll-symptoms-wuhan-virus-uk-a9307271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, 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alwihdainfo.com/wuhan-takes-efforts-to-combat-novel-coronavirus-at-community-level_a82235.html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4D2B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2077D" w:rsidRPr="00A15307" w:rsidRDefault="006064DC" w:rsidP="006064DC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newsy-today.com/coronavirus-china-cuts-all-ties-to-wuhan-politics/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aa.com.tr/es/mundo/se-confirma-el-primer-caso-de-coronavirus-en-b%c3%a9lgica/1724122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, 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Span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://www.juventudrebelde.cu/internacionalei/2020-02-04/oms-asegura-que-coronavirus-de-wuhan-aun-no-es-una-pandemia-y-no-ha-mutado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:rsidR="0052077D" w:rsidRPr="00A15307" w:rsidRDefault="006064DC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ws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Medical fact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460A60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ttps://www.scotsman.com/news/people/whiwhi-cured-my-coronavirus-says-wuhan-based-brit-who-contracted-deadly-flu-1-5084964</w:t>
            </w:r>
          </w:p>
        </w:tc>
      </w:tr>
      <w:tr w:rsidR="0052077D" w:rsidRPr="00A15307" w:rsidTr="00D375A4">
        <w:tc>
          <w:tcPr>
            <w:tcW w:w="534" w:type="dxa"/>
            <w:shd w:val="clear" w:color="auto" w:fill="auto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10</w:t>
            </w:r>
          </w:p>
        </w:tc>
        <w:tc>
          <w:tcPr>
            <w:tcW w:w="708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2077D" w:rsidRPr="00A15307" w:rsidRDefault="004D2B92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Partly exclusive</w:t>
            </w:r>
          </w:p>
        </w:tc>
        <w:tc>
          <w:tcPr>
            <w:tcW w:w="1701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Human interest stories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eastAsia="Times New Roman" w:hAnsi="Arial" w:cs="Arial"/>
                <w:sz w:val="16"/>
                <w:szCs w:val="16"/>
              </w:rPr>
              <w:t>English</w:t>
            </w:r>
          </w:p>
        </w:tc>
        <w:tc>
          <w:tcPr>
            <w:tcW w:w="1134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3402" w:type="dxa"/>
          </w:tcPr>
          <w:p w:rsidR="0052077D" w:rsidRPr="00A15307" w:rsidRDefault="0052077D" w:rsidP="00A15307">
            <w:pPr>
              <w:spacing w:before="166" w:after="16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07">
              <w:rPr>
                <w:rFonts w:ascii="Arial" w:hAnsi="Arial" w:cs="Arial"/>
                <w:sz w:val="16"/>
                <w:szCs w:val="16"/>
              </w:rPr>
              <w:t>https://aldianews.com/articles/cultura/health/latinos-wuhan-epicenter-coronavirus/57500</w:t>
            </w:r>
          </w:p>
        </w:tc>
      </w:tr>
      <w:bookmarkEnd w:id="0"/>
    </w:tbl>
    <w:p w:rsidR="001A26AE" w:rsidRPr="00A15307" w:rsidRDefault="001A26AE" w:rsidP="00A15307">
      <w:pPr>
        <w:jc w:val="center"/>
        <w:rPr>
          <w:sz w:val="16"/>
          <w:szCs w:val="16"/>
        </w:rPr>
      </w:pPr>
    </w:p>
    <w:sectPr w:rsidR="001A26AE" w:rsidRPr="00A15307" w:rsidSect="00476F9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C4C61"/>
    <w:multiLevelType w:val="multilevel"/>
    <w:tmpl w:val="F14A56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9A74B67"/>
    <w:multiLevelType w:val="multilevel"/>
    <w:tmpl w:val="C24EDF2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26AE"/>
    <w:rsid w:val="00175E08"/>
    <w:rsid w:val="00190842"/>
    <w:rsid w:val="001A26AE"/>
    <w:rsid w:val="001C192A"/>
    <w:rsid w:val="001D20D0"/>
    <w:rsid w:val="00211A13"/>
    <w:rsid w:val="00283DED"/>
    <w:rsid w:val="002A096B"/>
    <w:rsid w:val="002A6429"/>
    <w:rsid w:val="002F7454"/>
    <w:rsid w:val="00460A60"/>
    <w:rsid w:val="00476F9E"/>
    <w:rsid w:val="004A2A5F"/>
    <w:rsid w:val="004D2B92"/>
    <w:rsid w:val="0052077D"/>
    <w:rsid w:val="00556C52"/>
    <w:rsid w:val="005E1838"/>
    <w:rsid w:val="006027A7"/>
    <w:rsid w:val="006064DC"/>
    <w:rsid w:val="00627F4B"/>
    <w:rsid w:val="00633F3C"/>
    <w:rsid w:val="00771608"/>
    <w:rsid w:val="00774976"/>
    <w:rsid w:val="007E0386"/>
    <w:rsid w:val="00936140"/>
    <w:rsid w:val="00942911"/>
    <w:rsid w:val="0095628F"/>
    <w:rsid w:val="00960FA8"/>
    <w:rsid w:val="00992CCA"/>
    <w:rsid w:val="009C06F9"/>
    <w:rsid w:val="009E503B"/>
    <w:rsid w:val="00A15307"/>
    <w:rsid w:val="00AF5CA1"/>
    <w:rsid w:val="00B11D25"/>
    <w:rsid w:val="00D375A4"/>
    <w:rsid w:val="00F01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6AE"/>
    <w:rPr>
      <w:rFonts w:ascii="Calibri" w:eastAsia="Calibri" w:hAnsi="Calibri" w:cs="Calibri"/>
      <w:lang w:val="en-US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1A26A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26A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26AE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26A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26AE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26A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26AE"/>
    <w:rPr>
      <w:rFonts w:ascii="Calibri" w:eastAsia="Calibri" w:hAnsi="Calibri" w:cs="Calibri"/>
      <w:b/>
      <w:sz w:val="48"/>
      <w:szCs w:val="48"/>
      <w:lang w:val="en-US" w:eastAsia="es-MX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26AE"/>
    <w:rPr>
      <w:rFonts w:ascii="Calibri" w:eastAsia="Calibri" w:hAnsi="Calibri" w:cs="Calibri"/>
      <w:b/>
      <w:sz w:val="36"/>
      <w:szCs w:val="36"/>
      <w:lang w:val="en-US" w:eastAsia="es-MX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26AE"/>
    <w:rPr>
      <w:rFonts w:ascii="Times New Roman" w:eastAsia="Times New Roman" w:hAnsi="Times New Roman" w:cs="Times New Roman"/>
      <w:b/>
      <w:sz w:val="27"/>
      <w:szCs w:val="27"/>
      <w:lang w:val="en-US" w:eastAsia="es-MX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26AE"/>
    <w:rPr>
      <w:rFonts w:ascii="Calibri" w:eastAsia="Calibri" w:hAnsi="Calibri" w:cs="Calibri"/>
      <w:b/>
      <w:sz w:val="24"/>
      <w:szCs w:val="24"/>
      <w:lang w:val="en-US" w:eastAsia="es-MX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26AE"/>
    <w:rPr>
      <w:rFonts w:ascii="Calibri" w:eastAsia="Calibri" w:hAnsi="Calibri" w:cs="Calibri"/>
      <w:b/>
      <w:lang w:val="en-US"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26AE"/>
    <w:rPr>
      <w:rFonts w:ascii="Calibri" w:eastAsia="Calibri" w:hAnsi="Calibri" w:cs="Calibri"/>
      <w:b/>
      <w:sz w:val="20"/>
      <w:szCs w:val="20"/>
      <w:lang w:val="en-US" w:eastAsia="es-MX"/>
    </w:rPr>
  </w:style>
  <w:style w:type="paragraph" w:styleId="Ttulo">
    <w:name w:val="Title"/>
    <w:basedOn w:val="Normal"/>
    <w:next w:val="Normal"/>
    <w:link w:val="TtuloCar"/>
    <w:uiPriority w:val="10"/>
    <w:qFormat/>
    <w:rsid w:val="001A26A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1A26AE"/>
    <w:rPr>
      <w:rFonts w:ascii="Calibri" w:eastAsia="Calibri" w:hAnsi="Calibri" w:cs="Calibri"/>
      <w:b/>
      <w:sz w:val="72"/>
      <w:szCs w:val="72"/>
      <w:lang w:val="en-US" w:eastAsia="es-MX"/>
    </w:rPr>
  </w:style>
  <w:style w:type="paragraph" w:styleId="Subttulo">
    <w:name w:val="Subtitle"/>
    <w:basedOn w:val="Normal"/>
    <w:next w:val="Normal"/>
    <w:link w:val="SubttuloCar"/>
    <w:uiPriority w:val="11"/>
    <w:qFormat/>
    <w:rsid w:val="001A26A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1A26AE"/>
    <w:rPr>
      <w:rFonts w:ascii="Georgia" w:eastAsia="Georgia" w:hAnsi="Georgia" w:cs="Georgia"/>
      <w:i/>
      <w:color w:val="666666"/>
      <w:sz w:val="48"/>
      <w:szCs w:val="48"/>
      <w:lang w:val="en-US" w:eastAsia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26AE"/>
    <w:rPr>
      <w:rFonts w:ascii="Calibri" w:eastAsia="Calibri" w:hAnsi="Calibri" w:cs="Calibri"/>
      <w:sz w:val="20"/>
      <w:szCs w:val="20"/>
      <w:lang w:val="en-US" w:eastAsia="es-MX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26AE"/>
    <w:pPr>
      <w:spacing w:line="240" w:lineRule="auto"/>
    </w:pPr>
    <w:rPr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26AE"/>
    <w:rPr>
      <w:rFonts w:ascii="Segoe UI" w:eastAsia="Calibri" w:hAnsi="Segoe UI" w:cs="Segoe UI"/>
      <w:sz w:val="18"/>
      <w:szCs w:val="18"/>
      <w:lang w:val="en-US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2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A26AE"/>
    <w:rPr>
      <w:color w:val="0000FF"/>
      <w:u w:val="singl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26AE"/>
    <w:rPr>
      <w:rFonts w:ascii="Calibri" w:eastAsia="Calibri" w:hAnsi="Calibri" w:cs="Calibri"/>
      <w:b/>
      <w:bCs/>
      <w:sz w:val="20"/>
      <w:szCs w:val="20"/>
      <w:lang w:val="en-US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26A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bc.co.uk/news/uk-51292590" TargetMode="External"/><Relationship Id="rId18" Type="http://schemas.openxmlformats.org/officeDocument/2006/relationships/hyperlink" Target="https://www.rivm.nl/en/novel-coronavirus-in-china" TargetMode="External"/><Relationship Id="rId26" Type="http://schemas.openxmlformats.org/officeDocument/2006/relationships/hyperlink" Target="https://www.ed.ac.uk/health-safety/guidance/communicable-infectious-diseases/wuhan-coronavirus" TargetMode="External"/><Relationship Id="rId39" Type="http://schemas.openxmlformats.org/officeDocument/2006/relationships/hyperlink" Target="https://mainichi.jp/english/articles/20200128/p2g/00m/0na/089000c" TargetMode="External"/><Relationship Id="rId21" Type="http://schemas.openxmlformats.org/officeDocument/2006/relationships/hyperlink" Target="https://www.cnn.com/2020/01/22/asia/china-wuhan-coronavirus-deadly-intl-hnk/index.html" TargetMode="External"/><Relationship Id="rId34" Type="http://schemas.openxmlformats.org/officeDocument/2006/relationships/hyperlink" Target="https://www.lrt.lt/en/news-in-english/19/1137526/2-lithuanians-currently-in-wuhan-amid-coronavirus-outbreak-mfa" TargetMode="External"/><Relationship Id="rId42" Type="http://schemas.openxmlformats.org/officeDocument/2006/relationships/hyperlink" Target="https://english.manoramaonline.com/news/kerala/2020/01/26/lessons-kerala-can-learn-from-wuhan-as-it-battles-coronavirus.html" TargetMode="External"/><Relationship Id="rId47" Type="http://schemas.openxmlformats.org/officeDocument/2006/relationships/hyperlink" Target="https://apnews.com/14d7dcffa205d9022fa9ea593bb2a8c5" TargetMode="External"/><Relationship Id="rId50" Type="http://schemas.openxmlformats.org/officeDocument/2006/relationships/hyperlink" Target="https://news.sky.com/story/china-virus-britons-advised-against-travel-to-outbreak-epicentre-of-wuhan-11915188" TargetMode="External"/><Relationship Id="rId55" Type="http://schemas.openxmlformats.org/officeDocument/2006/relationships/hyperlink" Target="http://www.surinenglish.com/local/202001/31/coronavirus-fears-increase-wuhan-20200131094131-v.html" TargetMode="External"/><Relationship Id="rId7" Type="http://schemas.openxmlformats.org/officeDocument/2006/relationships/hyperlink" Target="https://www.theguardian.com/world/live/2020/jan/29/coronavirus-live-updates-china-wuhan-death-toll-cases-symptoms-treatment-evacuation-us-japanese-citizens-latest-news" TargetMode="External"/><Relationship Id="rId12" Type="http://schemas.openxmlformats.org/officeDocument/2006/relationships/hyperlink" Target="https://www.wsj.com/articles/united-american-airlines-suspend-hong-kong-service-as-coronavirus-saps-demand-11580897463" TargetMode="External"/><Relationship Id="rId17" Type="http://schemas.openxmlformats.org/officeDocument/2006/relationships/hyperlink" Target="https://www.dw.com/en/coronavirus-everything-you-need-to-know/a-52102486" TargetMode="External"/><Relationship Id="rId25" Type="http://schemas.openxmlformats.org/officeDocument/2006/relationships/hyperlink" Target="https://thl.fi/web/infectious-diseases/what-s-new/wuhan-coronavirus-latest-updates" TargetMode="External"/><Relationship Id="rId33" Type="http://schemas.openxmlformats.org/officeDocument/2006/relationships/hyperlink" Target="https://www.latimes.com/science/story/2020-01-28/wuhan-chinas-coronavirus-50-million-people-quarantined" TargetMode="External"/><Relationship Id="rId38" Type="http://schemas.openxmlformats.org/officeDocument/2006/relationships/hyperlink" Target="https://www.thedenverchannel.com/news/local-news/colorado-native-quarantined-in-wuhan-china-due-to-coronavirus" TargetMode="External"/><Relationship Id="rId46" Type="http://schemas.openxmlformats.org/officeDocument/2006/relationships/hyperlink" Target="https://www.rfa.org/english/news/china/wuhan-outbreak-01092020133656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xinhuanet.com/english/2020-01/29/c_138741063.htm" TargetMode="External"/><Relationship Id="rId20" Type="http://schemas.openxmlformats.org/officeDocument/2006/relationships/hyperlink" Target="https://www.ontario.ca/page/2019-novel-coronavirus-2019-ncov" TargetMode="External"/><Relationship Id="rId29" Type="http://schemas.openxmlformats.org/officeDocument/2006/relationships/hyperlink" Target="https://www.voacambodia.com/a/where-wuhan-coronavirus-is-spreading/5262286.html" TargetMode="External"/><Relationship Id="rId41" Type="http://schemas.openxmlformats.org/officeDocument/2006/relationships/hyperlink" Target="https://www.medscape.com/viewarticle/924268" TargetMode="External"/><Relationship Id="rId54" Type="http://schemas.openxmlformats.org/officeDocument/2006/relationships/hyperlink" Target="https://alertnation.blogspot.com/2020/01/coronavirus-wuhan-china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businessinsider.com/wuhan-coronavirus-research-studies-published-2020-1" TargetMode="External"/><Relationship Id="rId11" Type="http://schemas.openxmlformats.org/officeDocument/2006/relationships/hyperlink" Target="http://theconversation.com/how-contagious-is-the-wuhan-coronavirus-and-can-you-spread-it-before-symptoms-start-130686" TargetMode="External"/><Relationship Id="rId24" Type="http://schemas.openxmlformats.org/officeDocument/2006/relationships/hyperlink" Target="https://www.euronews.com/2020/01/22/watch-live-who-director-general-statement-on-coronavirus-outbreak" TargetMode="External"/><Relationship Id="rId32" Type="http://schemas.openxmlformats.org/officeDocument/2006/relationships/hyperlink" Target="http://ba.n1info.com/english/news/a406863/wuhan-coronavirus-continues-its-global-spread-with-more-than-6-000-cases.html" TargetMode="External"/><Relationship Id="rId37" Type="http://schemas.openxmlformats.org/officeDocument/2006/relationships/hyperlink" Target="http://hr.n1info.com/english/news/a479163/wuhan-coronavirus-continues-its-global-spread-with-more-than-6-000-cases.html" TargetMode="External"/><Relationship Id="rId40" Type="http://schemas.openxmlformats.org/officeDocument/2006/relationships/hyperlink" Target="https://laverdadnoticias.com/mundo/este-es-el-mercado-de-wuhan-donde-se-habria-originado-el-coronavirus-fotos-20200126-0153.html" TargetMode="External"/><Relationship Id="rId45" Type="http://schemas.openxmlformats.org/officeDocument/2006/relationships/hyperlink" Target="http://www.sixthtone.com/news/1005112/wuhan-coronavirus-latest-updates" TargetMode="External"/><Relationship Id="rId53" Type="http://schemas.openxmlformats.org/officeDocument/2006/relationships/hyperlink" Target="https://english.kyodonews.net/news/2020/02/7582dd522634-urgent-3-more-returnees-from-wuhan-test-positive-for-new-coronavirus-in-japan.html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who.int/emergencies/diseases/novel-coronavirus-2019" TargetMode="External"/><Relationship Id="rId15" Type="http://schemas.openxmlformats.org/officeDocument/2006/relationships/hyperlink" Target="https://www.france24.com/en/20200128-chinese-tourist-in-serious-condition-in-france-s-fourth-coronavirus-case" TargetMode="External"/><Relationship Id="rId23" Type="http://schemas.openxmlformats.org/officeDocument/2006/relationships/hyperlink" Target="https://www.dailymail.co.uk/health/article-7942251/britons-coronavirus-airlift-wuhan-quarantined.html" TargetMode="External"/><Relationship Id="rId28" Type="http://schemas.openxmlformats.org/officeDocument/2006/relationships/hyperlink" Target="https://www.moh.gov.sg/2019-ncov-wuhan" TargetMode="External"/><Relationship Id="rId36" Type="http://schemas.openxmlformats.org/officeDocument/2006/relationships/hyperlink" Target="https://www.efe.com/efe/english/world/china-sends-thousands-of-medical-staff-to-wuhan-as-coronavirus-toll-rises/50000262-4160253" TargetMode="External"/><Relationship Id="rId49" Type="http://schemas.openxmlformats.org/officeDocument/2006/relationships/hyperlink" Target="https://www.thestandard.com.hk/breaking-news/section/3/140403/two-quarantined-in-zhejiang-for-wuhan-coronavirus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ecdc.europa.eu/en/novel-coronavirus-china" TargetMode="External"/><Relationship Id="rId19" Type="http://schemas.openxmlformats.org/officeDocument/2006/relationships/hyperlink" Target="https://www.thelancet.com/journals/lancet/article/piis0140-6736(20)30183-5/fulltext" TargetMode="External"/><Relationship Id="rId31" Type="http://schemas.openxmlformats.org/officeDocument/2006/relationships/hyperlink" Target="https://www.helsinkitimes.fi/finland/finland-news/domestic/17271-first-case-of-wuhan-corona-virus-confirmed-in-finland.html" TargetMode="External"/><Relationship Id="rId44" Type="http://schemas.openxmlformats.org/officeDocument/2006/relationships/hyperlink" Target="https://www.spglobal.com/platts/en/market-insights/latest-news/metals/012420-wuhan-coronavirus-dampens-sentiment-in-chinas-steel-markets" TargetMode="External"/><Relationship Id="rId52" Type="http://schemas.openxmlformats.org/officeDocument/2006/relationships/hyperlink" Target="https://bigthink.com/politics-current-affairs/wuhan-coronavir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coronavirus/2019-ncov/index.html" TargetMode="External"/><Relationship Id="rId14" Type="http://schemas.openxmlformats.org/officeDocument/2006/relationships/hyperlink" Target="https://elpais.com/elpais/2020/01/28/inenglish/1580220348_402354.html" TargetMode="External"/><Relationship Id="rId22" Type="http://schemas.openxmlformats.org/officeDocument/2006/relationships/hyperlink" Target="https://multco.us/health-officer/wuhan-coronavirus" TargetMode="External"/><Relationship Id="rId27" Type="http://schemas.openxmlformats.org/officeDocument/2006/relationships/hyperlink" Target="https://www.voanews.com/science-health/new-tech-sharp-docs-made-fast-id-wuhan-coronavirus-possible" TargetMode="External"/><Relationship Id="rId30" Type="http://schemas.openxmlformats.org/officeDocument/2006/relationships/hyperlink" Target="https://www.ntu.edu.tw/english/spotlight/2020/1797_20200130.html" TargetMode="External"/><Relationship Id="rId35" Type="http://schemas.openxmlformats.org/officeDocument/2006/relationships/hyperlink" Target="https://www.malaysiaairlines.com/au/en/advisory/china-coronavirus.html" TargetMode="External"/><Relationship Id="rId43" Type="http://schemas.openxmlformats.org/officeDocument/2006/relationships/hyperlink" Target="https://en.yna.co.kr/view/aen20200126000700320" TargetMode="External"/><Relationship Id="rId48" Type="http://schemas.openxmlformats.org/officeDocument/2006/relationships/hyperlink" Target="https://news.yahoo.com/west-blames-wuhan-coronavirus-china-101401332.html" TargetMode="External"/><Relationship Id="rId56" Type="http://schemas.openxmlformats.org/officeDocument/2006/relationships/hyperlink" Target="https://www.channelnewsasia.com/news/commentary/china-wuhan-virus-lockdown-travel-flight-bus-quarantine-new-year-12372790" TargetMode="External"/><Relationship Id="rId8" Type="http://schemas.openxmlformats.org/officeDocument/2006/relationships/hyperlink" Target="https://www.eluniversal.com.mx/mundo/coronavirus-british-airways-y-american-airlines-suspenden-vuelos-china" TargetMode="External"/><Relationship Id="rId51" Type="http://schemas.openxmlformats.org/officeDocument/2006/relationships/hyperlink" Target="https://www.scmp.com/news/china/society/article/3047278/wuhan-goes-shutdown-china-tries-contain-deadly-coronavirus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752</Words>
  <Characters>20640</Characters>
  <Application>Microsoft Office Word</Application>
  <DocSecurity>0</DocSecurity>
  <Lines>172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m Cuan</dc:creator>
  <cp:lastModifiedBy>Elena</cp:lastModifiedBy>
  <cp:revision>2</cp:revision>
  <dcterms:created xsi:type="dcterms:W3CDTF">2020-03-31T17:01:00Z</dcterms:created>
  <dcterms:modified xsi:type="dcterms:W3CDTF">2020-03-31T17:01:00Z</dcterms:modified>
</cp:coreProperties>
</file>